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C8B5A" w14:textId="14DA53AA" w:rsidR="008E239F" w:rsidRPr="008E239F" w:rsidRDefault="008E239F" w:rsidP="008E239F">
      <w:pPr>
        <w:rPr>
          <w:rFonts w:ascii="Times New Roman" w:hAnsi="Times New Roman" w:cs="Times New Roman"/>
          <w:bCs/>
          <w:sz w:val="30"/>
          <w:szCs w:val="30"/>
        </w:rPr>
      </w:pPr>
      <w:r w:rsidRPr="008E239F">
        <w:rPr>
          <w:rFonts w:ascii="Times New Roman" w:eastAsia="宋体" w:hAnsi="Times New Roman" w:hint="eastAsia"/>
          <w:kern w:val="0"/>
          <w:sz w:val="18"/>
          <w:szCs w:val="18"/>
        </w:rPr>
        <w:t xml:space="preserve"> </w:t>
      </w:r>
      <w:r w:rsidRPr="008E239F">
        <w:rPr>
          <w:rFonts w:ascii="Times New Roman" w:eastAsia="宋体" w:hAnsi="Times New Roman"/>
          <w:kern w:val="0"/>
          <w:sz w:val="18"/>
          <w:szCs w:val="18"/>
        </w:rPr>
        <w:t>Figur</w:t>
      </w:r>
      <w:r w:rsidRPr="008E239F">
        <w:rPr>
          <w:rFonts w:ascii="Times New Roman" w:eastAsia="宋体" w:hAnsi="Times New Roman" w:hint="eastAsia"/>
          <w:kern w:val="0"/>
          <w:sz w:val="18"/>
          <w:szCs w:val="18"/>
        </w:rPr>
        <w:t>e</w:t>
      </w:r>
      <w:r w:rsidR="0001421C">
        <w:rPr>
          <w:rFonts w:ascii="Times New Roman" w:eastAsia="宋体" w:hAnsi="Times New Roman" w:hint="eastAsia"/>
          <w:kern w:val="0"/>
          <w:sz w:val="18"/>
          <w:szCs w:val="18"/>
        </w:rPr>
        <w:t>1</w:t>
      </w:r>
      <w:r>
        <w:rPr>
          <w:rFonts w:ascii="Times New Roman" w:eastAsia="宋体" w:hAnsi="Times New Roman"/>
          <w:kern w:val="0"/>
          <w:sz w:val="18"/>
          <w:szCs w:val="18"/>
        </w:rPr>
        <w:br/>
      </w:r>
    </w:p>
    <w:p w14:paraId="17CAD204" w14:textId="77777777" w:rsidR="008E239F" w:rsidRDefault="008E239F" w:rsidP="008E239F">
      <w:r>
        <w:rPr>
          <w:noProof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6BE5AF77" wp14:editId="65896462">
                <wp:simplePos x="0" y="0"/>
                <wp:positionH relativeFrom="column">
                  <wp:posOffset>450216</wp:posOffset>
                </wp:positionH>
                <wp:positionV relativeFrom="paragraph">
                  <wp:posOffset>32385</wp:posOffset>
                </wp:positionV>
                <wp:extent cx="4345229" cy="3009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30099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25400" cap="flat" cmpd="sng" algn="ctr">
                          <a:solidFill>
                            <a:srgbClr val="8064A2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566833B" w14:textId="77777777" w:rsidR="008E239F" w:rsidRPr="001502CF" w:rsidRDefault="008E239F" w:rsidP="008E239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E5AF7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left:0;text-align:left;margin-left:35.45pt;margin-top:2.55pt;width:342.15pt;height:23.7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" fillcolor="#ffc000" strokecolor="#5c4776" strokeweight="2pt">
                <v:textbox>
                  <w:txbxContent>
                    <w:p w14:paraId="0566833B" w14:textId="77777777" w:rsidR="008E239F" w:rsidRPr="001502CF" w:rsidRDefault="008E239F" w:rsidP="008E239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5AE7A085" w14:textId="77777777" w:rsidR="008E239F" w:rsidRDefault="008E239F" w:rsidP="008E239F"/>
    <w:p w14:paraId="0305E995" w14:textId="79DE5AF0" w:rsidR="008E239F" w:rsidRDefault="008E239F" w:rsidP="008E239F"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62DD030E" wp14:editId="6E8C8E81">
                <wp:simplePos x="0" y="0"/>
                <wp:positionH relativeFrom="column">
                  <wp:posOffset>3048000</wp:posOffset>
                </wp:positionH>
                <wp:positionV relativeFrom="paragraph">
                  <wp:posOffset>167640</wp:posOffset>
                </wp:positionV>
                <wp:extent cx="1887220" cy="1352550"/>
                <wp:effectExtent l="0" t="0" r="1778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525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BDB4E87" w14:textId="77777777" w:rsidR="008E239F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7605BBF" w14:textId="77777777" w:rsidR="008E239F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</w:t>
                            </w:r>
                          </w:p>
                          <w:p w14:paraId="06AC8BE7" w14:textId="1AEDFF83" w:rsidR="008E239F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A442C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47FC468" w14:textId="77777777" w:rsidR="008E239F" w:rsidRPr="00A442C8" w:rsidRDefault="008E239F" w:rsidP="008E239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DD030E" id="Rectangle 2" o:spid="_x0000_s1027" style="position:absolute;left:0;text-align:left;margin-left:240pt;margin-top:13.2pt;width:148.6pt;height:106.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" filled="f" strokecolor="windowText" strokeweight="2pt">
                <v:textbox>
                  <w:txbxContent>
                    <w:p w14:paraId="4BDB4E87" w14:textId="77777777" w:rsidR="008E239F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7605BBF" w14:textId="77777777" w:rsidR="008E239F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</w:t>
                      </w:r>
                    </w:p>
                    <w:p w14:paraId="06AC8BE7" w14:textId="1AEDFF83" w:rsidR="008E239F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A442C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47FC468" w14:textId="77777777" w:rsidR="008E239F" w:rsidRPr="00A442C8" w:rsidRDefault="008E239F" w:rsidP="008E239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2F1D7CB6" wp14:editId="22681A59">
                <wp:simplePos x="0" y="0"/>
                <wp:positionH relativeFrom="column">
                  <wp:posOffset>533400</wp:posOffset>
                </wp:positionH>
                <wp:positionV relativeFrom="paragraph">
                  <wp:posOffset>120015</wp:posOffset>
                </wp:positionV>
                <wp:extent cx="1887220" cy="1405255"/>
                <wp:effectExtent l="0" t="0" r="17780" b="2349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0525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3628EAB" w14:textId="77777777" w:rsidR="008E239F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57081521" w14:textId="4E6D5F6E" w:rsidR="008E239F" w:rsidRDefault="008E239F" w:rsidP="008E239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atabases 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A442C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C1F791D" w14:textId="77777777" w:rsidR="008E239F" w:rsidRPr="00560609" w:rsidRDefault="008E239F" w:rsidP="008E239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1D7CB6" id="Rectangle 1" o:spid="_x0000_s1028" style="position:absolute;left:0;text-align:left;margin-left:42pt;margin-top:9.45pt;width:148.6pt;height:110.65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" filled="f" strokecolor="windowText" strokeweight="2pt">
                <v:textbox>
                  <w:txbxContent>
                    <w:p w14:paraId="63628EAB" w14:textId="77777777" w:rsidR="008E239F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57081521" w14:textId="4E6D5F6E" w:rsidR="008E239F" w:rsidRDefault="008E239F" w:rsidP="008E239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atabases 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A442C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C1F791D" w14:textId="77777777" w:rsidR="008E239F" w:rsidRPr="00560609" w:rsidRDefault="008E239F" w:rsidP="008E239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4DEB5C0" w14:textId="68C21CF9" w:rsidR="008E239F" w:rsidRDefault="008E239F" w:rsidP="008E239F"/>
    <w:p w14:paraId="3EEF3835" w14:textId="77777777" w:rsidR="008E239F" w:rsidRDefault="008E239F" w:rsidP="008E239F">
      <w:r>
        <w:rPr>
          <w:noProof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31C3E230" wp14:editId="42C925A7">
                <wp:simplePos x="0" y="0"/>
                <wp:positionH relativeFrom="column">
                  <wp:posOffset>-371315</wp:posOffset>
                </wp:positionH>
                <wp:positionV relativeFrom="paragraph">
                  <wp:posOffset>189705</wp:posOffset>
                </wp:positionV>
                <wp:extent cx="1276985" cy="322900"/>
                <wp:effectExtent l="953" t="0" r="19367" b="1936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322900"/>
                        </a:xfrm>
                        <a:prstGeom prst="flowChartAlternateProcess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</a:srgbClr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921598B" w14:textId="77777777" w:rsidR="008E239F" w:rsidRPr="001502CF" w:rsidRDefault="008E239F" w:rsidP="008E239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C3E230" id="Flowchart: Alternate Process 31" o:spid="_x0000_s1029" type="#_x0000_t176" style="position:absolute;left:0;text-align:left;margin-left:-29.25pt;margin-top:14.95pt;width:100.55pt;height:25.45pt;rotation:-90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" fillcolor="#93cddd" strokecolor="windowText" strokeweight="2pt">
                <v:textbox>
                  <w:txbxContent>
                    <w:p w14:paraId="6921598B" w14:textId="77777777" w:rsidR="008E239F" w:rsidRPr="001502CF" w:rsidRDefault="008E239F" w:rsidP="008E239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A4C0F3C" w14:textId="77777777" w:rsidR="008E239F" w:rsidRDefault="008E239F" w:rsidP="008E239F"/>
    <w:p w14:paraId="52F163A9" w14:textId="77777777" w:rsidR="008E239F" w:rsidRDefault="008E239F" w:rsidP="008E239F"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39B645D2" wp14:editId="20A14E13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4C0A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" strokecolor="windowText">
                <v:stroke endarrow="block"/>
              </v:shape>
            </w:pict>
          </mc:Fallback>
        </mc:AlternateContent>
      </w:r>
    </w:p>
    <w:p w14:paraId="118935C5" w14:textId="2DE5A1F5" w:rsidR="008E239F" w:rsidRDefault="008E239F" w:rsidP="008E239F"/>
    <w:p w14:paraId="57E08535" w14:textId="7D91EB13" w:rsidR="008E239F" w:rsidRDefault="008E239F" w:rsidP="008E239F"/>
    <w:p w14:paraId="5B631666" w14:textId="61F432EF" w:rsidR="008E239F" w:rsidRDefault="008E239F" w:rsidP="008E239F">
      <w:r>
        <w:rPr>
          <w:noProof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673CFF00" wp14:editId="4CEA122E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E84DF" id="Straight Arrow Connector 27" o:spid="_x0000_s1026" type="#_x0000_t32" style="position:absolute;margin-left:110.25pt;margin-top:10.15pt;width:0;height:22.1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" strokecolor="windowText">
                <v:stroke endarrow="block"/>
              </v:shape>
            </w:pict>
          </mc:Fallback>
        </mc:AlternateContent>
      </w:r>
    </w:p>
    <w:p w14:paraId="035F2039" w14:textId="77777777" w:rsidR="008E239F" w:rsidRDefault="008E239F" w:rsidP="008E239F"/>
    <w:p w14:paraId="7363E406" w14:textId="1804387A" w:rsidR="008E239F" w:rsidRDefault="008E239F" w:rsidP="008E239F"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60BF85D8" wp14:editId="33687F25">
                <wp:simplePos x="0" y="0"/>
                <wp:positionH relativeFrom="column">
                  <wp:posOffset>561975</wp:posOffset>
                </wp:positionH>
                <wp:positionV relativeFrom="paragraph">
                  <wp:posOffset>70485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ADC4013" w14:textId="77777777" w:rsidR="008E239F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3E92E255" w14:textId="57DA9E67" w:rsidR="008E239F" w:rsidRPr="00560609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A442C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BF85D8" id="Rectangle 3" o:spid="_x0000_s1030" style="position:absolute;left:0;text-align:left;margin-left:44.25pt;margin-top:5.55pt;width:148.6pt;height:41.4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" filled="f" strokecolor="windowText" strokeweight="2pt">
                <v:textbox>
                  <w:txbxContent>
                    <w:p w14:paraId="0ADC4013" w14:textId="77777777" w:rsidR="008E239F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3E92E255" w14:textId="57DA9E67" w:rsidR="008E239F" w:rsidRPr="00560609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A442C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3034EA45" wp14:editId="57C32E63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B8C15E" id="Straight Arrow Connector 15" o:spid="_x0000_s1026" type="#_x0000_t32" style="position:absolute;margin-left:193.2pt;margin-top:25.85pt;width:44.35pt;height:0;z-index:25166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" strokecolor="windowTex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4A128E97" wp14:editId="44F520E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FF0D3FF" w14:textId="47CB78D3" w:rsidR="008E239F" w:rsidRPr="00560609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rticle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fter review of the title and abstract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A442C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128E97" id="Rectangle 4" o:spid="_x0000_s1031" style="position:absolute;left:0;text-align:left;margin-left:240pt;margin-top:5.9pt;width:148.6pt;height:41.4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" filled="f" strokecolor="windowText" strokeweight="2pt">
                <v:textbox>
                  <w:txbxContent>
                    <w:p w14:paraId="6FF0D3FF" w14:textId="47CB78D3" w:rsidR="008E239F" w:rsidRPr="00560609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Article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after review of the title and abstract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A442C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A2FB8A8" w14:textId="77777777" w:rsidR="008E239F" w:rsidRDefault="008E239F" w:rsidP="008E239F"/>
    <w:p w14:paraId="73CBF63F" w14:textId="77777777" w:rsidR="008E239F" w:rsidRDefault="008E239F" w:rsidP="008E239F"/>
    <w:p w14:paraId="72B2BA55" w14:textId="77777777" w:rsidR="008E239F" w:rsidRDefault="008E239F" w:rsidP="008E239F">
      <w:r>
        <w:rPr>
          <w:noProof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0AFB3268" wp14:editId="32C68DEA">
                <wp:simplePos x="0" y="0"/>
                <wp:positionH relativeFrom="column">
                  <wp:posOffset>1400175</wp:posOffset>
                </wp:positionH>
                <wp:positionV relativeFrom="paragraph">
                  <wp:posOffset>8064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6F6288" id="Straight Arrow Connector 35" o:spid="_x0000_s1026" type="#_x0000_t32" style="position:absolute;margin-left:110.25pt;margin-top:6.35pt;width:0;height:22.15pt;z-index:251678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" strokecolor="windowText">
                <v:stroke endarrow="block"/>
              </v:shape>
            </w:pict>
          </mc:Fallback>
        </mc:AlternateContent>
      </w:r>
    </w:p>
    <w:p w14:paraId="4DA33B00" w14:textId="77777777" w:rsidR="008E239F" w:rsidRDefault="008E239F" w:rsidP="008E239F"/>
    <w:p w14:paraId="0A1B4D0A" w14:textId="77777777" w:rsidR="008E239F" w:rsidRDefault="008E239F" w:rsidP="008E239F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071B4AE1" wp14:editId="670B9C69">
                <wp:simplePos x="0" y="0"/>
                <wp:positionH relativeFrom="column">
                  <wp:posOffset>568960</wp:posOffset>
                </wp:positionH>
                <wp:positionV relativeFrom="paragraph">
                  <wp:posOffset>2857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11EB015" w14:textId="77777777" w:rsidR="008E239F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0155DA44" w14:textId="334819BF" w:rsidR="008E239F" w:rsidRPr="00560609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A442C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6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1B4AE1" id="Rectangle 5" o:spid="_x0000_s1032" style="position:absolute;left:0;text-align:left;margin-left:44.8pt;margin-top:2.25pt;width:148.6pt;height:41.4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" filled="f" strokecolor="windowText" strokeweight="2pt">
                <v:textbox>
                  <w:txbxContent>
                    <w:p w14:paraId="311EB015" w14:textId="77777777" w:rsidR="008E239F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0155DA44" w14:textId="334819BF" w:rsidR="008E239F" w:rsidRPr="00560609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A442C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6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4DC39596" wp14:editId="634E6AF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1639AA" id="Straight Arrow Connector 16" o:spid="_x0000_s1026" type="#_x0000_t32" style="position:absolute;margin-left:193.95pt;margin-top:25.25pt;width:44.35pt;height:0;z-index:25166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" strokecolor="windowText">
                <v:stroke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26B6166" wp14:editId="7C8458B2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ECA1B09" w14:textId="77777777" w:rsidR="008E239F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A7C0B06" w14:textId="77777777" w:rsidR="008E239F" w:rsidRPr="00560609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6B6166" id="Rectangle 6" o:spid="_x0000_s1033" style="position:absolute;left:0;text-align:left;margin-left:240.1pt;margin-top:5.25pt;width:148.6pt;height:41.4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" filled="f" strokecolor="windowText" strokeweight="2pt">
                <v:textbox>
                  <w:txbxContent>
                    <w:p w14:paraId="6ECA1B09" w14:textId="77777777" w:rsidR="008E239F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A7C0B06" w14:textId="77777777" w:rsidR="008E239F" w:rsidRPr="00560609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4672A89" w14:textId="77777777" w:rsidR="008E239F" w:rsidRDefault="008E239F" w:rsidP="008E239F">
      <w:r>
        <w:rPr>
          <w:noProof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7C4BB246" wp14:editId="7F033351">
                <wp:simplePos x="0" y="0"/>
                <wp:positionH relativeFrom="column">
                  <wp:posOffset>-1137601</wp:posOffset>
                </wp:positionH>
                <wp:positionV relativeFrom="paragraph">
                  <wp:posOffset>311466</wp:posOffset>
                </wp:positionV>
                <wp:extent cx="2787015" cy="307342"/>
                <wp:effectExtent l="1588" t="0" r="14922" b="1492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015" cy="307342"/>
                        </a:xfrm>
                        <a:prstGeom prst="flowChartAlternateProcess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</a:srgbClr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065D996" w14:textId="77777777" w:rsidR="008E239F" w:rsidRDefault="008E239F" w:rsidP="008E239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E59420E" w14:textId="77777777" w:rsidR="008E239F" w:rsidRPr="001502CF" w:rsidRDefault="008E239F" w:rsidP="008E239F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4BB246" id="Flowchart: Alternate Process 32" o:spid="_x0000_s1034" type="#_x0000_t176" style="position:absolute;left:0;text-align:left;margin-left:-89.55pt;margin-top:24.5pt;width:219.45pt;height:24.2pt;rotation:-90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" fillcolor="#93cddd" strokecolor="windowText" strokeweight="2pt">
                <v:textbox>
                  <w:txbxContent>
                    <w:p w14:paraId="5065D996" w14:textId="77777777" w:rsidR="008E239F" w:rsidRDefault="008E239F" w:rsidP="008E239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E59420E" w14:textId="77777777" w:rsidR="008E239F" w:rsidRPr="001502CF" w:rsidRDefault="008E239F" w:rsidP="008E239F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4D7A290" w14:textId="77777777" w:rsidR="008E239F" w:rsidRDefault="008E239F" w:rsidP="008E239F"/>
    <w:p w14:paraId="2F842B28" w14:textId="77777777" w:rsidR="008E239F" w:rsidRDefault="008E239F" w:rsidP="008E239F">
      <w:r>
        <w:rPr>
          <w:noProof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38D4AF6D" wp14:editId="525AABF5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609698" id="Straight Arrow Connector 36" o:spid="_x0000_s1026" type="#_x0000_t32" style="position:absolute;margin-left:111pt;margin-top:4.45pt;width:0;height:22.15pt;z-index:251679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" strokecolor="windowText">
                <v:stroke endarrow="block"/>
              </v:shape>
            </w:pict>
          </mc:Fallback>
        </mc:AlternateContent>
      </w:r>
    </w:p>
    <w:p w14:paraId="7C7863E3" w14:textId="494E4AE5" w:rsidR="008E239F" w:rsidRDefault="008E239F" w:rsidP="008E239F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7B83BB27" wp14:editId="097292A9">
                <wp:simplePos x="0" y="0"/>
                <wp:positionH relativeFrom="column">
                  <wp:posOffset>3057525</wp:posOffset>
                </wp:positionH>
                <wp:positionV relativeFrom="paragraph">
                  <wp:posOffset>201930</wp:posOffset>
                </wp:positionV>
                <wp:extent cx="2028825" cy="121920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825" cy="12192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3894187" w14:textId="01B7C6A8" w:rsidR="008E239F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1. Reviews, conference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bstracts letters to the editor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ase reports an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ech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ni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l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port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A442C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3A3D53F" w14:textId="47DF6341" w:rsidR="008E239F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2.The absence of key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 (n =</w:t>
                            </w:r>
                            <w:r w:rsidR="00A442C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F38BFCE" w14:textId="77777777" w:rsidR="008E239F" w:rsidRPr="00560609" w:rsidRDefault="008E239F" w:rsidP="008E239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83BB27" id="Rectangle 9" o:spid="_x0000_s1035" style="position:absolute;left:0;text-align:left;margin-left:240.75pt;margin-top:15.9pt;width:159.75pt;height:96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" filled="f" strokecolor="windowText" strokeweight="2pt">
                <v:textbox>
                  <w:txbxContent>
                    <w:p w14:paraId="73894187" w14:textId="01B7C6A8" w:rsidR="008E239F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1. Reviews, conference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abstracts letters to the editor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case reports an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ech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ni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l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 report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A442C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3A3D53F" w14:textId="47DF6341" w:rsidR="008E239F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2.The absence of key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 (n =</w:t>
                      </w:r>
                      <w:r w:rsidR="00A442C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F38BFCE" w14:textId="77777777" w:rsidR="008E239F" w:rsidRPr="00560609" w:rsidRDefault="008E239F" w:rsidP="008E239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19CEACF" w14:textId="1C6E2A02" w:rsidR="008E239F" w:rsidRDefault="008E239F" w:rsidP="008E239F">
      <w:r>
        <w:rPr>
          <w:noProof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7EBC8B07" wp14:editId="222E994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528E4D" id="Straight Arrow Connector 17" o:spid="_x0000_s1026" type="#_x0000_t32" style="position:absolute;margin-left:195pt;margin-top:23.2pt;width:44.35pt;height:0;z-index:25167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" strokecolor="windowText">
                <v:stroke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70BC38A6" wp14:editId="7FD6270C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39B6E8F" w14:textId="77777777" w:rsidR="008E239F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6CED2668" w14:textId="45C87D45" w:rsidR="008E239F" w:rsidRPr="00560609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A442C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6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BC38A6" id="Rectangle 8" o:spid="_x0000_s1036" style="position:absolute;left:0;text-align:left;margin-left:44.25pt;margin-top:1.05pt;width:148.6pt;height:41.4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" filled="f" strokecolor="windowText" strokeweight="2pt">
                <v:textbox>
                  <w:txbxContent>
                    <w:p w14:paraId="339B6E8F" w14:textId="77777777" w:rsidR="008E239F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6CED2668" w14:textId="45C87D45" w:rsidR="008E239F" w:rsidRPr="00560609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A442C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6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BE8DE0A" w14:textId="77777777" w:rsidR="008E239F" w:rsidRDefault="008E239F" w:rsidP="008E239F"/>
    <w:p w14:paraId="5F9B137A" w14:textId="77777777" w:rsidR="008E239F" w:rsidRDefault="008E239F" w:rsidP="008E239F"/>
    <w:p w14:paraId="5B47143F" w14:textId="77777777" w:rsidR="008E239F" w:rsidRDefault="008E239F" w:rsidP="008E239F">
      <w:r>
        <w:rPr>
          <w:noProof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55A4E32E" wp14:editId="2A641E74">
                <wp:simplePos x="0" y="0"/>
                <wp:positionH relativeFrom="column">
                  <wp:posOffset>1410335</wp:posOffset>
                </wp:positionH>
                <wp:positionV relativeFrom="paragraph">
                  <wp:posOffset>76835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833CE4" id="Straight Arrow Connector 19" o:spid="_x0000_s1026" type="#_x0000_t32" style="position:absolute;margin-left:111.05pt;margin-top:6.05pt;width:0;height:58.75pt;z-index:251680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" strokecolor="windowText">
                <v:stroke endarrow="block"/>
              </v:shape>
            </w:pict>
          </mc:Fallback>
        </mc:AlternateContent>
      </w:r>
      <w:r>
        <w:rPr>
          <w:rFonts w:hint="eastAsia"/>
        </w:rPr>
        <w:t xml:space="preserve"> </w:t>
      </w:r>
    </w:p>
    <w:p w14:paraId="50E0A86D" w14:textId="77777777" w:rsidR="008E239F" w:rsidRDefault="008E239F" w:rsidP="008E239F"/>
    <w:p w14:paraId="55AA3AE2" w14:textId="77777777" w:rsidR="008E239F" w:rsidRDefault="008E239F" w:rsidP="008E239F"/>
    <w:p w14:paraId="7EA1CF68" w14:textId="77777777" w:rsidR="008E239F" w:rsidRDefault="008E239F" w:rsidP="008E239F"/>
    <w:p w14:paraId="209ECAC9" w14:textId="77777777" w:rsidR="008E239F" w:rsidRDefault="008E239F" w:rsidP="008E239F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8C29A8C" wp14:editId="60122181">
                <wp:simplePos x="0" y="0"/>
                <wp:positionH relativeFrom="column">
                  <wp:posOffset>666750</wp:posOffset>
                </wp:positionH>
                <wp:positionV relativeFrom="paragraph">
                  <wp:posOffset>140970</wp:posOffset>
                </wp:positionV>
                <wp:extent cx="1609725" cy="714375"/>
                <wp:effectExtent l="0" t="0" r="28575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725" cy="71437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89D24BD" w14:textId="77777777" w:rsidR="008E239F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2F974106" w14:textId="77777777" w:rsidR="008E239F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8A65F44" w14:textId="77777777" w:rsidR="008E239F" w:rsidRPr="00560609" w:rsidRDefault="008E239F" w:rsidP="008E23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C29A8C" id="Rectangle 13" o:spid="_x0000_s1037" style="position:absolute;left:0;text-align:left;margin-left:52.5pt;margin-top:11.1pt;width:126.75pt;height:56.2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" filled="f" strokecolor="windowText" strokeweight="2pt">
                <v:textbox>
                  <w:txbxContent>
                    <w:p w14:paraId="289D24BD" w14:textId="77777777" w:rsidR="008E239F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2F974106" w14:textId="77777777" w:rsidR="008E239F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8A65F44" w14:textId="77777777" w:rsidR="008E239F" w:rsidRPr="00560609" w:rsidRDefault="008E239F" w:rsidP="008E23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6D63A32" w14:textId="77777777" w:rsidR="008E239F" w:rsidRDefault="008E239F" w:rsidP="008E239F">
      <w:r>
        <w:rPr>
          <w:noProof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1E04D719" wp14:editId="3ABCA623">
                <wp:simplePos x="0" y="0"/>
                <wp:positionH relativeFrom="column">
                  <wp:posOffset>-98900</wp:posOffset>
                </wp:positionH>
                <wp:positionV relativeFrom="paragraph">
                  <wp:posOffset>131920</wp:posOffset>
                </wp:positionV>
                <wp:extent cx="764223" cy="329250"/>
                <wp:effectExtent l="7938" t="0" r="25082" b="2508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329250"/>
                        </a:xfrm>
                        <a:prstGeom prst="flowChartAlternateProcess">
                          <a:avLst/>
                        </a:prstGeom>
                        <a:solidFill>
                          <a:srgbClr val="4BACC6">
                            <a:lumMod val="60000"/>
                            <a:lumOff val="40000"/>
                          </a:srgbClr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F1BAF85" w14:textId="77777777" w:rsidR="008E239F" w:rsidRPr="001502CF" w:rsidRDefault="008E239F" w:rsidP="008E239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4D719" id="Flowchart: Alternate Process 33" o:spid="_x0000_s1038" type="#_x0000_t176" style="position:absolute;left:0;text-align:left;margin-left:-7.8pt;margin-top:10.4pt;width:60.2pt;height:25.95pt;rotation:-90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" fillcolor="#93cddd" strokecolor="windowText" strokeweight="2pt">
                <v:textbox>
                  <w:txbxContent>
                    <w:p w14:paraId="2F1BAF85" w14:textId="77777777" w:rsidR="008E239F" w:rsidRPr="001502CF" w:rsidRDefault="008E239F" w:rsidP="008E239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38333FA" w14:textId="77777777" w:rsidR="008E239F" w:rsidRDefault="008E239F" w:rsidP="008E239F"/>
    <w:p w14:paraId="3B6DF748" w14:textId="77777777" w:rsidR="008E239F" w:rsidRDefault="008E239F" w:rsidP="008E239F"/>
    <w:p w14:paraId="04B4497F" w14:textId="46BF7CDD" w:rsidR="008E239F" w:rsidRDefault="008E239F" w:rsidP="008E239F">
      <w:pPr>
        <w:tabs>
          <w:tab w:val="left" w:pos="7305"/>
        </w:tabs>
        <w:rPr>
          <w:rFonts w:ascii="Times New Roman" w:eastAsia="宋体" w:hAnsi="Times New Roman"/>
          <w:kern w:val="0"/>
          <w:sz w:val="18"/>
          <w:szCs w:val="18"/>
        </w:rPr>
      </w:pPr>
      <w:r>
        <w:rPr>
          <w:rFonts w:ascii="Times New Roman" w:eastAsia="宋体" w:hAnsi="Times New Roman"/>
          <w:kern w:val="0"/>
          <w:sz w:val="18"/>
          <w:szCs w:val="18"/>
        </w:rPr>
        <w:br/>
      </w:r>
    </w:p>
    <w:p w14:paraId="4DA31433" w14:textId="4ED7E8CC" w:rsidR="00F45D17" w:rsidRPr="0001421C" w:rsidRDefault="008E239F" w:rsidP="00BA31F9">
      <w:pPr>
        <w:rPr>
          <w:rFonts w:ascii="Times New Roman" w:eastAsia="宋体" w:hAnsi="Times New Roman"/>
          <w:kern w:val="0"/>
          <w:sz w:val="18"/>
          <w:szCs w:val="18"/>
        </w:rPr>
      </w:pPr>
      <w:r w:rsidRPr="00E42E08">
        <w:rPr>
          <w:rFonts w:ascii="Times New Roman" w:eastAsia="宋体" w:hAnsi="Times New Roman"/>
          <w:kern w:val="0"/>
          <w:sz w:val="18"/>
          <w:szCs w:val="18"/>
        </w:rPr>
        <w:t>Flow chart of literature search and screening.</w:t>
      </w:r>
      <w:r w:rsidR="0001421C">
        <w:rPr>
          <w:rFonts w:ascii="Times New Roman" w:eastAsia="宋体" w:hAnsi="Times New Roman"/>
          <w:kern w:val="0"/>
          <w:sz w:val="18"/>
          <w:szCs w:val="18"/>
        </w:rPr>
        <w:br/>
      </w:r>
    </w:p>
    <w:sectPr w:rsidR="00F45D17" w:rsidRPr="00014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572422" w14:textId="77777777" w:rsidR="00B20887" w:rsidRDefault="00B20887" w:rsidP="004D2825">
      <w:r>
        <w:separator/>
      </w:r>
    </w:p>
  </w:endnote>
  <w:endnote w:type="continuationSeparator" w:id="0">
    <w:p w14:paraId="07801F54" w14:textId="77777777" w:rsidR="00B20887" w:rsidRDefault="00B20887" w:rsidP="004D2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Uighur">
    <w:panose1 w:val="02000000000000000000"/>
    <w:charset w:val="00"/>
    <w:family w:val="auto"/>
    <w:pitch w:val="variable"/>
    <w:sig w:usb0="8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26F83F" w14:textId="77777777" w:rsidR="00B20887" w:rsidRDefault="00B20887" w:rsidP="004D2825">
      <w:r>
        <w:separator/>
      </w:r>
    </w:p>
  </w:footnote>
  <w:footnote w:type="continuationSeparator" w:id="0">
    <w:p w14:paraId="69E042E8" w14:textId="77777777" w:rsidR="00B20887" w:rsidRDefault="00B20887" w:rsidP="004D2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E239F"/>
    <w:rsid w:val="0001421C"/>
    <w:rsid w:val="0013440E"/>
    <w:rsid w:val="001819E2"/>
    <w:rsid w:val="002419AF"/>
    <w:rsid w:val="0025492E"/>
    <w:rsid w:val="002D362C"/>
    <w:rsid w:val="0034005B"/>
    <w:rsid w:val="004D2825"/>
    <w:rsid w:val="005F0EDB"/>
    <w:rsid w:val="008E239F"/>
    <w:rsid w:val="00A442C8"/>
    <w:rsid w:val="00AA173C"/>
    <w:rsid w:val="00B20887"/>
    <w:rsid w:val="00BA31F9"/>
    <w:rsid w:val="00BB51D0"/>
    <w:rsid w:val="00C90D0B"/>
    <w:rsid w:val="00E0281E"/>
    <w:rsid w:val="00F45D17"/>
    <w:rsid w:val="00FC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27B63"/>
  <w15:chartTrackingRefBased/>
  <w15:docId w15:val="{749BDD09-A1DD-4021-8AC3-909D33492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39F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8E23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23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23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239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239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239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23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23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23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239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239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239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239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239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239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23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23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23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23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23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23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23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23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23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23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239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239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239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8E239F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28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28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28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28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9877</dc:creator>
  <cp:keywords/>
  <dc:description/>
  <cp:lastModifiedBy>tuerjun tuohuti</cp:lastModifiedBy>
  <cp:revision>7</cp:revision>
  <dcterms:created xsi:type="dcterms:W3CDTF">2025-04-03T18:12:00Z</dcterms:created>
  <dcterms:modified xsi:type="dcterms:W3CDTF">2025-05-12T16:47:00Z</dcterms:modified>
</cp:coreProperties>
</file>